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Definitions of MRI-based pelvimetric parameters</w:t>
      </w:r>
    </w:p>
    <w:tbl>
      <w:tblPr>
        <w:tblW w:w="8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294"/>
      </w:tblGrid>
      <w:tr>
        <w:trPr>
          <w:trHeight w:val="375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ments</w:t>
            </w:r>
          </w:p>
        </w:tc>
        <w:tc>
          <w:tcPr>
            <w:tcW w:w="6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finitions</w:t>
            </w:r>
          </w:p>
        </w:tc>
      </w:tr>
      <w:tr>
        <w:trPr>
          <w:trHeight w:val="375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vic inlet</w:t>
            </w:r>
          </w:p>
        </w:tc>
        <w:tc>
          <w:tcPr>
            <w:tcW w:w="6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tance between th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c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montory and the upper edge of the symphysis pubis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bic tubercle height 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tance between the upp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the low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ge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mphysis pubis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vic outlet 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tance between the coccyx and the lower edge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mphysis pubis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vic depth 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tance between the center of pelvic inlet and coccyx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ral length 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tance between th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c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montory and the tip of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ccyx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ral depth 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tance from the sacral length to the deepest point of the sacral hollow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terspinous distance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e narrowest distance between the ischial spines at the maximal femur head level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mesorectal fat area 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e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tracting the rectal area from the mesorectal area at the level of the tip of the ischial spines</w:t>
            </w:r>
          </w:p>
        </w:tc>
      </w:tr>
      <w:tr>
        <w:trPr>
          <w:trHeight w:val="37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le α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e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g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tween the upper edge of the pubic symphysis, promontory, and the middle of the S3 vertebra</w:t>
            </w:r>
          </w:p>
        </w:tc>
      </w:tr>
      <w:tr>
        <w:trPr>
          <w:trHeight w:val="75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le β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e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g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tween the line connecting the edge of the pubic symphysis and promontory, and the line connecting the lower edge of the pubic symphysis and coccyx</w:t>
            </w:r>
          </w:p>
        </w:tc>
      </w:tr>
      <w:tr>
        <w:trPr>
          <w:trHeight w:val="40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gl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62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e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g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tween the line connecting the middle of the S3 vertebra and coccyx, and the lower border of the pubic symphysis</w:t>
            </w:r>
          </w:p>
        </w:tc>
      </w:tr>
      <w:tr>
        <w:trPr>
          <w:trHeight w:val="375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le δ</w:t>
            </w:r>
          </w:p>
        </w:tc>
        <w:tc>
          <w:tcPr>
            <w:tcW w:w="6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e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g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tween the line connecting the promontory and the middle of the S3 vertebra, and the line connecting the coccyx and the middle of the S3 vertebr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rndyjMyriadPro-SemiboldSemiCn">
    <w:altName w:val="Cambria"/>
    <w:charset w:val="00"/>
    <w:family w:val="roman"/>
    <w:pitch w:val="default"/>
  </w:font>
  <w:font w:name="GjqbylSTIX-Regular">
    <w:altName w:val="Cambria"/>
    <w:charset w:val="00"/>
    <w:family w:val="roman"/>
    <w:pitch w:val="default"/>
  </w:font>
  <w:font w:name="JhghggSTIX-Bold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18"/>
      <w:szCs w:val="18"/>
    </w:rPr>
  </w:style>
  <w:style w:type="character" w:styleId="Style16">
    <w:name w:val="フッター (文字)"/>
    <w:qFormat/>
    <w:rPr>
      <w:sz w:val="18"/>
      <w:szCs w:val="18"/>
    </w:rPr>
  </w:style>
  <w:style w:type="character" w:styleId="Style17">
    <w:name w:val="吹き出し (文字)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LrndyjMyriadPro-SemiboldSemiCn;Cambria" w:hAnsi="LrndyjMyriadPro-SemiboldSemiCn;Cambria" w:cs="LrndyjMyriadPro-SemiboldSemiCn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GjqbylSTIX-Regular;Cambria" w:hAnsi="GjqbylSTIX-Regular;Cambria" w:cs="GjqbylSTIX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JhghggSTIX-Bold;Cambria" w:hAnsi="JhghggSTIX-Bold;Cambria" w:cs="JhghggSTIX-Bold;Cambria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吹き出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4T11:42:00Z</dcterms:created>
  <dc:creator>Administrator</dc:creator>
  <dc:description/>
  <cp:keywords/>
  <dc:language>en-US</dc:language>
  <cp:lastModifiedBy>土屋和子</cp:lastModifiedBy>
  <dcterms:modified xsi:type="dcterms:W3CDTF">2020-12-14T07:39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